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23AEA" w14:textId="1F1F8D66" w:rsidR="00040E12" w:rsidRDefault="00966102" w:rsidP="00966102">
      <w:pPr>
        <w:spacing w:line="480" w:lineRule="auto"/>
        <w:rPr>
          <w:lang w:val="en-US"/>
        </w:rPr>
      </w:pPr>
      <w:r w:rsidRPr="00BB41C8">
        <w:rPr>
          <w:u w:val="single"/>
          <w:lang w:val="en-GB"/>
        </w:rPr>
        <w:t xml:space="preserve">Supplementary </w:t>
      </w:r>
      <w:proofErr w:type="spellStart"/>
      <w:r w:rsidRPr="00BB41C8">
        <w:rPr>
          <w:u w:val="single"/>
          <w:lang w:val="en-GB"/>
        </w:rPr>
        <w:t>datas</w:t>
      </w:r>
      <w:proofErr w:type="spellEnd"/>
      <w:r w:rsidRPr="00BB41C8">
        <w:rPr>
          <w:u w:val="single"/>
          <w:lang w:val="en-GB"/>
        </w:rPr>
        <w:t>:</w:t>
      </w:r>
    </w:p>
    <w:p w14:paraId="3C666170" w14:textId="28217432" w:rsidR="000D4848" w:rsidRDefault="00E60D27" w:rsidP="00E60D27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gure S1. </w:t>
      </w:r>
      <w:r w:rsidRPr="00E60D27">
        <w:rPr>
          <w:lang w:val="en-US"/>
        </w:rPr>
        <w:t xml:space="preserve">Statistical analysis confirming the a priori </w:t>
      </w:r>
      <w:proofErr w:type="spellStart"/>
      <w:r w:rsidRPr="00E60D27">
        <w:rPr>
          <w:lang w:val="en-US"/>
        </w:rPr>
        <w:t>BCEo</w:t>
      </w:r>
      <w:proofErr w:type="spellEnd"/>
      <w:r w:rsidRPr="00E60D27">
        <w:rPr>
          <w:lang w:val="en-US"/>
        </w:rPr>
        <w:t xml:space="preserve"> &gt;0.3G/L threshold could be appropriate to model the main outcome of the study. (A) represent the Martingale residuals according to continuous </w:t>
      </w:r>
      <w:proofErr w:type="spellStart"/>
      <w:r w:rsidRPr="00E60D27">
        <w:rPr>
          <w:lang w:val="en-US"/>
        </w:rPr>
        <w:t>BCEo</w:t>
      </w:r>
      <w:proofErr w:type="spellEnd"/>
      <w:r w:rsidRPr="00E60D27">
        <w:rPr>
          <w:lang w:val="en-US"/>
        </w:rPr>
        <w:t xml:space="preserve">. (B) represent Spline function of blood eosinophil according to </w:t>
      </w:r>
      <w:proofErr w:type="spellStart"/>
      <w:r w:rsidRPr="00E60D27">
        <w:rPr>
          <w:lang w:val="en-US"/>
        </w:rPr>
        <w:t>hazarad</w:t>
      </w:r>
      <w:proofErr w:type="spellEnd"/>
      <w:r w:rsidRPr="00E60D27">
        <w:rPr>
          <w:lang w:val="en-US"/>
        </w:rPr>
        <w:t xml:space="preserve"> ratio using cause-specific multivariable Cox model.</w:t>
      </w:r>
    </w:p>
    <w:p w14:paraId="17FFD96F" w14:textId="7E097E5A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A.</w:t>
      </w:r>
    </w:p>
    <w:p w14:paraId="70C734CF" w14:textId="46121D14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  <w:r w:rsidRPr="00053C07">
        <w:rPr>
          <w:i/>
          <w:iCs/>
          <w:noProof/>
          <w:lang w:val="en-US"/>
        </w:rPr>
        <w:drawing>
          <wp:inline distT="0" distB="0" distL="0" distR="0" wp14:anchorId="3FF271D7" wp14:editId="53061C52">
            <wp:extent cx="5756910" cy="1682750"/>
            <wp:effectExtent l="0" t="0" r="0" b="635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53C2B" w14:textId="205B52FA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B. </w:t>
      </w:r>
    </w:p>
    <w:p w14:paraId="6A8B0CB8" w14:textId="038F8CC2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  <w:r w:rsidRPr="00053C07">
        <w:rPr>
          <w:i/>
          <w:iCs/>
          <w:noProof/>
          <w:lang w:val="en-US"/>
        </w:rPr>
        <w:drawing>
          <wp:inline distT="0" distB="0" distL="0" distR="0" wp14:anchorId="3517A639" wp14:editId="6750B7F0">
            <wp:extent cx="5756910" cy="3424555"/>
            <wp:effectExtent l="0" t="0" r="0" b="444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DFB9F" w14:textId="77777777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</w:p>
    <w:p w14:paraId="2D6962C1" w14:textId="77777777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</w:p>
    <w:p w14:paraId="3D932DD2" w14:textId="77777777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</w:p>
    <w:p w14:paraId="15E44E1D" w14:textId="5A97A9A2" w:rsidR="005120F3" w:rsidRDefault="00E60D27" w:rsidP="00A402FE">
      <w:pPr>
        <w:spacing w:line="480" w:lineRule="auto"/>
        <w:jc w:val="both"/>
        <w:rPr>
          <w:lang w:val="en-US"/>
        </w:rPr>
      </w:pPr>
      <w:r>
        <w:rPr>
          <w:i/>
          <w:iCs/>
          <w:lang w:val="en-US"/>
        </w:rPr>
        <w:lastRenderedPageBreak/>
        <w:t xml:space="preserve">Figure S2. </w:t>
      </w:r>
      <w:proofErr w:type="spellStart"/>
      <w:r w:rsidR="00B07928" w:rsidRPr="00560FC6">
        <w:rPr>
          <w:lang w:val="en-US"/>
        </w:rPr>
        <w:t>BCEo</w:t>
      </w:r>
      <w:proofErr w:type="spellEnd"/>
      <w:r w:rsidR="00B07928" w:rsidRPr="00560FC6">
        <w:rPr>
          <w:lang w:val="en-US"/>
        </w:rPr>
        <w:t xml:space="preserve"> evolution in KTR experiencing HPR according to their rejection treatment.</w:t>
      </w:r>
    </w:p>
    <w:p w14:paraId="53AB9260" w14:textId="77777777" w:rsidR="005120F3" w:rsidRDefault="005120F3" w:rsidP="00A402FE">
      <w:pPr>
        <w:spacing w:line="480" w:lineRule="auto"/>
        <w:jc w:val="both"/>
        <w:rPr>
          <w:i/>
          <w:iCs/>
          <w:lang w:val="en-US"/>
        </w:rPr>
      </w:pPr>
      <w:r>
        <w:rPr>
          <w:noProof/>
        </w:rPr>
        <w:drawing>
          <wp:inline distT="0" distB="0" distL="0" distR="0" wp14:anchorId="34250DE4" wp14:editId="0C92AEAF">
            <wp:extent cx="5756910" cy="4912800"/>
            <wp:effectExtent l="0" t="0" r="0" b="254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19"/>
                    <a:stretch/>
                  </pic:blipFill>
                  <pic:spPr bwMode="auto">
                    <a:xfrm>
                      <a:off x="0" y="0"/>
                      <a:ext cx="5756910" cy="491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56995" w14:textId="7D8ADF75" w:rsidR="00E60D27" w:rsidRDefault="00E60D27" w:rsidP="00A402FE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 </w:t>
      </w:r>
    </w:p>
    <w:p w14:paraId="63C599B9" w14:textId="2541CA29" w:rsidR="00A402FE" w:rsidRPr="00A402FE" w:rsidRDefault="00A402FE" w:rsidP="00A402FE">
      <w:pPr>
        <w:spacing w:line="480" w:lineRule="auto"/>
        <w:jc w:val="both"/>
        <w:rPr>
          <w:i/>
          <w:iCs/>
          <w:u w:val="single"/>
          <w:lang w:val="en-US"/>
        </w:rPr>
      </w:pPr>
      <w:r w:rsidRPr="00A402FE">
        <w:rPr>
          <w:i/>
          <w:iCs/>
          <w:lang w:val="en-US"/>
        </w:rPr>
        <w:t>Table S1</w:t>
      </w:r>
      <w:r w:rsidRPr="00A402FE">
        <w:rPr>
          <w:lang w:val="en-US"/>
        </w:rPr>
        <w:t>:</w:t>
      </w:r>
      <w:r w:rsidRPr="00A402FE">
        <w:rPr>
          <w:u w:val="single"/>
          <w:lang w:val="en-US"/>
        </w:rPr>
        <w:t xml:space="preserve"> </w:t>
      </w:r>
      <w:r w:rsidRPr="00A402FE">
        <w:rPr>
          <w:lang w:val="en-US"/>
        </w:rPr>
        <w:t xml:space="preserve">Time-dependent multivariable analysis of immunological event onset (rejection and/or DSA appearance; n=149) in KTRs (n=1013) during follow-up according to </w:t>
      </w:r>
      <w:proofErr w:type="spellStart"/>
      <w:r w:rsidRPr="00A402FE">
        <w:rPr>
          <w:lang w:val="en-US"/>
        </w:rPr>
        <w:t>BCEo</w:t>
      </w:r>
      <w:proofErr w:type="spellEnd"/>
      <w:r w:rsidRPr="00A402FE">
        <w:rPr>
          <w:lang w:val="en-US"/>
        </w:rPr>
        <w:t xml:space="preserve"> (categorical variable) and maintenance therapy at each </w:t>
      </w:r>
      <w:proofErr w:type="spellStart"/>
      <w:r w:rsidRPr="00A402FE">
        <w:rPr>
          <w:lang w:val="en-US"/>
        </w:rPr>
        <w:t>BCEo</w:t>
      </w:r>
      <w:proofErr w:type="spellEnd"/>
      <w:r w:rsidRPr="00A402FE">
        <w:rPr>
          <w:lang w:val="en-US"/>
        </w:rPr>
        <w:t xml:space="preserve"> measurement. HR = Hazard ratio; 95% CI = 95% Confidence interval.</w:t>
      </w:r>
    </w:p>
    <w:tbl>
      <w:tblPr>
        <w:tblW w:w="82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9"/>
        <w:gridCol w:w="490"/>
        <w:gridCol w:w="1200"/>
        <w:gridCol w:w="970"/>
      </w:tblGrid>
      <w:tr w:rsidR="00A402FE" w:rsidRPr="00A402FE" w14:paraId="0A0F6AAF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F7CC" w14:textId="77777777" w:rsidR="00A402FE" w:rsidRPr="00A402FE" w:rsidRDefault="00A402FE" w:rsidP="00C47C79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4034" w14:textId="7777777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BE5E" w14:textId="7777777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EDD2" w14:textId="7777777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402FE" w:rsidRPr="00A402FE" w14:paraId="7F56CD1D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C6371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Number of eosinophils between 0.1-0,2 Giga.L</w:t>
            </w:r>
            <w:r w:rsidRPr="00A402FE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F8B7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53A07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92-2.0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FFF6C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402FE" w:rsidRPr="00A402FE" w14:paraId="6A56C89C" w14:textId="77777777" w:rsidTr="00E04CFB">
        <w:trPr>
          <w:trHeight w:val="300"/>
          <w:jc w:val="center"/>
        </w:trPr>
        <w:tc>
          <w:tcPr>
            <w:tcW w:w="58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07CD8B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Number of eosinophils between 0.2-0,3 Giga.L</w:t>
            </w:r>
            <w:r w:rsidRPr="00A402FE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518A7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F7942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43-1.60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BDAD4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402FE" w:rsidRPr="00A402FE" w14:paraId="0505640C" w14:textId="77777777" w:rsidTr="00E04CFB">
        <w:trPr>
          <w:trHeight w:val="300"/>
          <w:jc w:val="center"/>
        </w:trPr>
        <w:tc>
          <w:tcPr>
            <w:tcW w:w="5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175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Number of eosinophils ≥ 0,3 Giga.L</w:t>
            </w:r>
            <w:r w:rsidRPr="00A402FE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B7DA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193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23-4.11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63E7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A402FE" w:rsidRPr="00A402FE" w14:paraId="197696FD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CA5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Graft rank (≥ 2 versus 1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6D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86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41-1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B5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A402FE" w:rsidRPr="00A402FE" w14:paraId="0DCA704B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31A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 xml:space="preserve">Recipient age 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950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BF6C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95-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415D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009</w:t>
            </w:r>
          </w:p>
        </w:tc>
      </w:tr>
      <w:tr w:rsidR="00A402FE" w:rsidRPr="00A402FE" w14:paraId="21622E10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A91E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Recipient gender (men vs women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C6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6E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88-1.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FDEC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A402FE" w:rsidRPr="00A402FE" w14:paraId="33F11C41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1CC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ECD (vs SCD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B9D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1AF8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91-2.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A2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402FE" w:rsidRPr="00A402FE" w14:paraId="2F33A52F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267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lastRenderedPageBreak/>
              <w:t>Positive Panel-Reactive Antibody pre-transplantation or in the first 3 month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C9F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DC7B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80-1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A1B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A402FE" w:rsidRPr="00A402FE" w14:paraId="4643E29D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877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 xml:space="preserve">Corticoids at measurement 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682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4A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19-2.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F95A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A402FE" w:rsidRPr="00A402FE" w14:paraId="755F5563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0AF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CNI at measurement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6A3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259E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9-0.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066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402FE" w:rsidRPr="00A402FE" w14:paraId="253853CD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AB1A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Rejection in the first three months post-transplantation</w:t>
            </w:r>
          </w:p>
        </w:tc>
        <w:tc>
          <w:tcPr>
            <w:tcW w:w="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F34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3FB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1.04-3.90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A94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A402FE" w:rsidRPr="00A402FE" w14:paraId="72CC5381" w14:textId="77777777" w:rsidTr="00E04CFB">
        <w:trPr>
          <w:trHeight w:val="300"/>
          <w:jc w:val="center"/>
        </w:trPr>
        <w:tc>
          <w:tcPr>
            <w:tcW w:w="5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B69C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DSA de novo in the first three months post-transplantation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8864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38C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20-2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D29B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49</w:t>
            </w:r>
          </w:p>
        </w:tc>
      </w:tr>
    </w:tbl>
    <w:p w14:paraId="4D918C71" w14:textId="77777777" w:rsidR="00A402FE" w:rsidRDefault="00A402FE" w:rsidP="00D87605">
      <w:pPr>
        <w:spacing w:line="480" w:lineRule="auto"/>
        <w:jc w:val="both"/>
        <w:rPr>
          <w:i/>
          <w:iCs/>
          <w:lang w:val="en-US"/>
        </w:rPr>
      </w:pPr>
    </w:p>
    <w:p w14:paraId="1C8E1F1A" w14:textId="0C640A0D" w:rsidR="00D87605" w:rsidRPr="00A402FE" w:rsidRDefault="00D87605" w:rsidP="00D87605">
      <w:pPr>
        <w:spacing w:line="480" w:lineRule="auto"/>
        <w:jc w:val="both"/>
        <w:rPr>
          <w:lang w:val="en-US"/>
        </w:rPr>
      </w:pPr>
      <w:r w:rsidRPr="00D87605">
        <w:rPr>
          <w:i/>
          <w:iCs/>
          <w:lang w:val="en-US"/>
        </w:rPr>
        <w:t>Table S</w:t>
      </w:r>
      <w:r w:rsidR="00A402FE">
        <w:rPr>
          <w:i/>
          <w:iCs/>
          <w:lang w:val="en-US"/>
        </w:rPr>
        <w:t>2</w:t>
      </w:r>
      <w:r w:rsidRPr="00D87605">
        <w:rPr>
          <w:lang w:val="en-US"/>
        </w:rPr>
        <w:t>. Time</w:t>
      </w:r>
      <w:r w:rsidRPr="00D87605">
        <w:rPr>
          <w:rFonts w:eastAsia="Calibri"/>
          <w:lang w:val="en-US"/>
        </w:rPr>
        <w:t>-</w:t>
      </w:r>
      <w:r w:rsidRPr="00D87605">
        <w:rPr>
          <w:lang w:val="en-US"/>
        </w:rPr>
        <w:t xml:space="preserve">dependent </w:t>
      </w:r>
      <w:r w:rsidR="00A402FE" w:rsidRPr="00A402FE">
        <w:rPr>
          <w:lang w:val="en-US"/>
        </w:rPr>
        <w:t>multivariable</w:t>
      </w:r>
      <w:r w:rsidRPr="00D87605">
        <w:rPr>
          <w:lang w:val="en-US"/>
        </w:rPr>
        <w:t xml:space="preserve"> analysis of the first kidney allograft rejection episode (n= 75) in KTRs (n=1013) during follow-up according to </w:t>
      </w:r>
      <w:proofErr w:type="spellStart"/>
      <w:r w:rsidRPr="00D87605">
        <w:rPr>
          <w:lang w:val="en-US"/>
        </w:rPr>
        <w:t>BCEo</w:t>
      </w:r>
      <w:proofErr w:type="spellEnd"/>
      <w:r w:rsidRPr="00D87605">
        <w:rPr>
          <w:lang w:val="en-US"/>
        </w:rPr>
        <w:t xml:space="preserve"> (categorical variable; threshold = 0.</w:t>
      </w:r>
      <w:r w:rsidRPr="00D87605">
        <w:rPr>
          <w:rFonts w:eastAsia="Calibri"/>
          <w:lang w:val="en-US"/>
        </w:rPr>
        <w:t>3 G/L</w:t>
      </w:r>
      <w:r w:rsidRPr="00D87605">
        <w:rPr>
          <w:lang w:val="en-US"/>
        </w:rPr>
        <w:t xml:space="preserve">) and maintenance therapy at each </w:t>
      </w:r>
      <w:proofErr w:type="spellStart"/>
      <w:r w:rsidRPr="00D87605">
        <w:rPr>
          <w:lang w:val="en-US"/>
        </w:rPr>
        <w:t>BCEo</w:t>
      </w:r>
      <w:proofErr w:type="spellEnd"/>
      <w:r w:rsidRPr="00D87605">
        <w:rPr>
          <w:lang w:val="en-US"/>
        </w:rPr>
        <w:t xml:space="preserve"> measurement. </w:t>
      </w:r>
      <w:r w:rsidRPr="00A402FE">
        <w:rPr>
          <w:lang w:val="en-US"/>
        </w:rPr>
        <w:t>HR = Hazard ratio; 95% CI = 95% Confidence interval.</w:t>
      </w:r>
    </w:p>
    <w:tbl>
      <w:tblPr>
        <w:tblW w:w="82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960"/>
        <w:gridCol w:w="1200"/>
        <w:gridCol w:w="970"/>
      </w:tblGrid>
      <w:tr w:rsidR="00A752F4" w:rsidRPr="006F35DA" w14:paraId="552F1D24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80F9" w14:textId="77777777" w:rsidR="00A752F4" w:rsidRPr="006F35DA" w:rsidRDefault="00A752F4" w:rsidP="007C19EF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ECF50" w14:textId="77777777" w:rsidR="00A752F4" w:rsidRPr="006F35DA" w:rsidRDefault="00A752F4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F778" w14:textId="77777777" w:rsidR="00A752F4" w:rsidRPr="006F35DA" w:rsidRDefault="00A752F4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9468" w14:textId="77777777" w:rsidR="00A752F4" w:rsidRPr="006F35DA" w:rsidRDefault="00A752F4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752F4" w:rsidRPr="006F35DA" w14:paraId="01331B47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D33C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Number of eosinophils ≥ 0,3 Giga.L</w:t>
            </w:r>
            <w:r w:rsidRPr="006F35DA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083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78E1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38-5.9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9D0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A752F4" w:rsidRPr="006F35DA" w14:paraId="0C546AC7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2B71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Graft rank (≥ 2 versus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DD1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002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37-1.7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D0D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</w:tr>
      <w:tr w:rsidR="00A752F4" w:rsidRPr="006F35DA" w14:paraId="0C3CE8CB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99C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 xml:space="preserve">Recipient ag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9AAE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A37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5-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41F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A752F4" w:rsidRPr="006F35DA" w14:paraId="54BED0C0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D38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cipient gender (men vs wom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D09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4E1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46-1.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7EE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A752F4" w:rsidRPr="006F35DA" w14:paraId="506D50E9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495D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ECD (vs SC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90A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AFD2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1-3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E74D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A752F4" w:rsidRPr="006F35DA" w14:paraId="64FDFCF2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CF9E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Positive Panel-Reactive Antibody pre-transplantation or in the first 3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321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0B57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30-1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E4D8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 w:rsidR="00A752F4" w:rsidRPr="006F35DA" w14:paraId="6065CA78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EE1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 xml:space="preserve">Corticoids at measurem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E51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793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06-3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D8E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A752F4" w:rsidRPr="006F35DA" w14:paraId="631B93CA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C0A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CNI at measu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EB6F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C5F6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13-0.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088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A752F4" w:rsidRPr="006F35DA" w14:paraId="4E85F4C3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A0A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jection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C90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BC5D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4-5.37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3A4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A752F4" w:rsidRPr="006F35DA" w14:paraId="1891F698" w14:textId="77777777" w:rsidTr="00560FC6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C0CD" w14:textId="77777777" w:rsidR="00A752F4" w:rsidRPr="006F35DA" w:rsidRDefault="00A752F4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DSA de novo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1CE3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14F3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46-5.7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51A4" w14:textId="77777777" w:rsidR="00A752F4" w:rsidRPr="006F35DA" w:rsidRDefault="00A752F4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</w:tr>
    </w:tbl>
    <w:p w14:paraId="2744D3E1" w14:textId="32ADDBFE" w:rsidR="000D4848" w:rsidRDefault="000D4848" w:rsidP="000D4848">
      <w:pPr>
        <w:jc w:val="both"/>
        <w:rPr>
          <w:lang w:val="en-US"/>
        </w:rPr>
      </w:pPr>
    </w:p>
    <w:p w14:paraId="34B49D46" w14:textId="77777777" w:rsidR="008A40DD" w:rsidRPr="00D10298" w:rsidRDefault="008A40DD" w:rsidP="008A40DD">
      <w:pPr>
        <w:spacing w:line="480" w:lineRule="auto"/>
        <w:jc w:val="both"/>
        <w:rPr>
          <w:lang w:val="en-US"/>
        </w:rPr>
      </w:pPr>
    </w:p>
    <w:p w14:paraId="4619AA39" w14:textId="1D1B5D88" w:rsidR="00D87605" w:rsidRPr="00A402FE" w:rsidRDefault="00D87605" w:rsidP="00D87605">
      <w:pPr>
        <w:spacing w:line="480" w:lineRule="auto"/>
        <w:jc w:val="both"/>
        <w:rPr>
          <w:lang w:val="en-US"/>
        </w:rPr>
      </w:pPr>
      <w:r w:rsidRPr="00CA3645">
        <w:rPr>
          <w:i/>
          <w:iCs/>
          <w:lang w:val="en-US"/>
        </w:rPr>
        <w:t>Table S</w:t>
      </w:r>
      <w:r w:rsidR="00A402FE">
        <w:rPr>
          <w:i/>
          <w:iCs/>
          <w:lang w:val="en-US"/>
        </w:rPr>
        <w:t>3</w:t>
      </w:r>
      <w:r w:rsidRPr="00CA3645">
        <w:rPr>
          <w:lang w:val="en-US"/>
        </w:rPr>
        <w:t>. Time</w:t>
      </w:r>
      <w:r w:rsidRPr="00CA3645">
        <w:rPr>
          <w:rFonts w:eastAsia="Calibri"/>
          <w:lang w:val="en-US"/>
        </w:rPr>
        <w:t>-</w:t>
      </w:r>
      <w:r w:rsidRPr="00CA3645">
        <w:rPr>
          <w:lang w:val="en-US"/>
        </w:rPr>
        <w:t xml:space="preserve">dependent </w:t>
      </w:r>
      <w:r w:rsidR="00A402FE" w:rsidRPr="00A402FE">
        <w:rPr>
          <w:lang w:val="en-US"/>
        </w:rPr>
        <w:t>multivariable</w:t>
      </w:r>
      <w:r w:rsidRPr="00CA3645">
        <w:rPr>
          <w:lang w:val="en-US"/>
        </w:rPr>
        <w:t xml:space="preserve"> analysis of graft </w:t>
      </w:r>
      <w:r w:rsidR="00A402FE">
        <w:rPr>
          <w:lang w:val="en-US"/>
        </w:rPr>
        <w:t>failure</w:t>
      </w:r>
      <w:r w:rsidRPr="00CA3645">
        <w:rPr>
          <w:lang w:val="en-US"/>
        </w:rPr>
        <w:t xml:space="preserve"> in KTRs (n=1013) during follow-up according to </w:t>
      </w:r>
      <w:proofErr w:type="spellStart"/>
      <w:r w:rsidRPr="00CA3645">
        <w:rPr>
          <w:lang w:val="en-US"/>
        </w:rPr>
        <w:t>BCEo</w:t>
      </w:r>
      <w:proofErr w:type="spellEnd"/>
      <w:r w:rsidRPr="00CA3645">
        <w:rPr>
          <w:lang w:val="en-US"/>
        </w:rPr>
        <w:t xml:space="preserve"> (categorical variable; threshold = 0.</w:t>
      </w:r>
      <w:r w:rsidRPr="00CA3645">
        <w:rPr>
          <w:rFonts w:eastAsia="Calibri"/>
          <w:lang w:val="en-US"/>
        </w:rPr>
        <w:t>3 G/L</w:t>
      </w:r>
      <w:r w:rsidRPr="00CA3645">
        <w:rPr>
          <w:lang w:val="en-US"/>
        </w:rPr>
        <w:t xml:space="preserve">) and maintenance therapy at each </w:t>
      </w:r>
      <w:proofErr w:type="spellStart"/>
      <w:r w:rsidRPr="00CA3645">
        <w:rPr>
          <w:lang w:val="en-US"/>
        </w:rPr>
        <w:t>BCEo</w:t>
      </w:r>
      <w:proofErr w:type="spellEnd"/>
      <w:r w:rsidRPr="00CA3645">
        <w:rPr>
          <w:lang w:val="en-US"/>
        </w:rPr>
        <w:t xml:space="preserve"> measurement. </w:t>
      </w:r>
      <w:r w:rsidRPr="00A402FE">
        <w:rPr>
          <w:lang w:val="en-US"/>
        </w:rPr>
        <w:t>HR = Hazard ratio; 95% CI = 95% Confidence interval.</w:t>
      </w:r>
    </w:p>
    <w:tbl>
      <w:tblPr>
        <w:tblW w:w="82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960"/>
        <w:gridCol w:w="1200"/>
        <w:gridCol w:w="970"/>
      </w:tblGrid>
      <w:tr w:rsidR="008A40DD" w:rsidRPr="006F35DA" w14:paraId="7DAA1CB2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CD9E" w14:textId="77777777" w:rsidR="008A40DD" w:rsidRPr="006F35DA" w:rsidRDefault="008A40DD" w:rsidP="008C1858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0329" w14:textId="77777777" w:rsidR="008A40DD" w:rsidRPr="006F35DA" w:rsidRDefault="008A40DD" w:rsidP="008C1858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10CA" w14:textId="77777777" w:rsidR="008A40DD" w:rsidRPr="006F35DA" w:rsidRDefault="008A40DD" w:rsidP="008C1858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E781" w14:textId="77777777" w:rsidR="008A40DD" w:rsidRPr="006F35DA" w:rsidRDefault="008A40DD" w:rsidP="008C1858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8A40DD" w:rsidRPr="006F35DA" w14:paraId="25134423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AE5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Number of eosinophils ≥ 0,3 Giga.L</w:t>
            </w:r>
            <w:r w:rsidRPr="006F35DA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AF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1.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A3F8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93-3.2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830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09</w:t>
            </w:r>
          </w:p>
        </w:tc>
      </w:tr>
      <w:tr w:rsidR="008A40DD" w:rsidRPr="006F35DA" w14:paraId="297A3378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F5D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Graft rank (≥ 2 versus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C05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1C3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50-1.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66E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49</w:t>
            </w:r>
          </w:p>
        </w:tc>
      </w:tr>
      <w:tr w:rsidR="008A40DD" w:rsidRPr="006F35DA" w14:paraId="08984C30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3D56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 xml:space="preserve">Recipient ag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F5AA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A66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97-1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D9F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11</w:t>
            </w:r>
          </w:p>
        </w:tc>
      </w:tr>
      <w:tr w:rsidR="008A40DD" w:rsidRPr="006F35DA" w14:paraId="5922E594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9598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cipient gender (men vs wom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EF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06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70-1.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822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80</w:t>
            </w:r>
          </w:p>
        </w:tc>
      </w:tr>
      <w:tr w:rsidR="008A40DD" w:rsidRPr="006F35DA" w14:paraId="35E1AA26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7D1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ECD (vs SC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9BA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560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37-1.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07CA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06</w:t>
            </w:r>
          </w:p>
        </w:tc>
      </w:tr>
      <w:tr w:rsidR="008A40DD" w:rsidRPr="006F35DA" w14:paraId="5BA304BD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E82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Positive Panel-Reactive Antibody pre-transplantation or in the first 3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EB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683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74-1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EF1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49</w:t>
            </w:r>
          </w:p>
        </w:tc>
      </w:tr>
      <w:tr w:rsidR="008A40DD" w:rsidRPr="006F35DA" w14:paraId="4F7F9E5D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18D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Corticoids at measu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5E5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3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DBD8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2.23-5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C0F0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&lt;0.001</w:t>
            </w:r>
          </w:p>
        </w:tc>
      </w:tr>
      <w:tr w:rsidR="008A40DD" w:rsidRPr="006F35DA" w14:paraId="441C2B98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3431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CNI at measu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6E8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4CE8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25-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60A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&lt;0.001</w:t>
            </w:r>
          </w:p>
        </w:tc>
      </w:tr>
      <w:tr w:rsidR="008A40DD" w:rsidRPr="006F35DA" w14:paraId="339FBBE1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3785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jection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FDE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2.3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C41E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1.23-4.63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CC6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01</w:t>
            </w:r>
          </w:p>
        </w:tc>
      </w:tr>
      <w:tr w:rsidR="008A40DD" w:rsidRPr="006F35DA" w14:paraId="67284D2C" w14:textId="77777777" w:rsidTr="00E04CFB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7BA3" w14:textId="77777777" w:rsidR="008A40DD" w:rsidRPr="006F35DA" w:rsidRDefault="008A40DD" w:rsidP="008C1858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DSA de novo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C7F9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784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52-3.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B11C" w14:textId="77777777" w:rsidR="008A40DD" w:rsidRPr="00040E12" w:rsidRDefault="008A40DD" w:rsidP="008C1858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40E12">
              <w:rPr>
                <w:sz w:val="20"/>
                <w:szCs w:val="20"/>
              </w:rPr>
              <w:t>0.53</w:t>
            </w:r>
          </w:p>
        </w:tc>
      </w:tr>
    </w:tbl>
    <w:p w14:paraId="1B207CF2" w14:textId="77777777" w:rsidR="000D4848" w:rsidRPr="00A402FE" w:rsidRDefault="000D4848" w:rsidP="00A402FE">
      <w:pPr>
        <w:spacing w:line="480" w:lineRule="auto"/>
        <w:jc w:val="both"/>
        <w:rPr>
          <w:i/>
          <w:iCs/>
          <w:lang w:val="en-US"/>
        </w:rPr>
      </w:pPr>
    </w:p>
    <w:p w14:paraId="50BDF0BE" w14:textId="77777777" w:rsidR="00A402FE" w:rsidRPr="00A402FE" w:rsidRDefault="00A402FE" w:rsidP="00A402FE">
      <w:pPr>
        <w:spacing w:line="480" w:lineRule="auto"/>
        <w:jc w:val="both"/>
        <w:rPr>
          <w:lang w:val="en-US"/>
        </w:rPr>
      </w:pPr>
      <w:r w:rsidRPr="00A402FE">
        <w:rPr>
          <w:i/>
          <w:iCs/>
          <w:lang w:val="en-US"/>
        </w:rPr>
        <w:t>Table S4.</w:t>
      </w:r>
      <w:r>
        <w:rPr>
          <w:lang w:val="en-US"/>
        </w:rPr>
        <w:t xml:space="preserve"> </w:t>
      </w:r>
      <w:r w:rsidRPr="00A402FE">
        <w:rPr>
          <w:lang w:val="en-US"/>
        </w:rPr>
        <w:t xml:space="preserve">Table S4. Association between severity of HPR according to Banff items and the lats </w:t>
      </w:r>
      <w:proofErr w:type="spellStart"/>
      <w:r w:rsidRPr="00A402FE">
        <w:rPr>
          <w:lang w:val="en-US"/>
        </w:rPr>
        <w:t>BCEo</w:t>
      </w:r>
      <w:proofErr w:type="spellEnd"/>
      <w:r w:rsidRPr="00A402FE">
        <w:rPr>
          <w:lang w:val="en-US"/>
        </w:rPr>
        <w:t xml:space="preserve"> before rejection. </w:t>
      </w:r>
    </w:p>
    <w:tbl>
      <w:tblPr>
        <w:tblW w:w="90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3402"/>
        <w:gridCol w:w="1901"/>
        <w:gridCol w:w="928"/>
      </w:tblGrid>
      <w:tr w:rsidR="00A402FE" w:rsidRPr="00A402FE" w14:paraId="5F131667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A5ABC" w14:textId="77777777" w:rsidR="00A402FE" w:rsidRPr="00A402FE" w:rsidRDefault="00A402FE" w:rsidP="00C47C79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B5F7" w14:textId="4C6365D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8C24" w14:textId="7777777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8F887" w14:textId="77777777" w:rsidR="00A402FE" w:rsidRPr="00A402FE" w:rsidRDefault="00A402FE" w:rsidP="00C47C79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402FE" w:rsidRPr="00A402FE" w14:paraId="711E7C30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F5291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Presence of C4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F8D1F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5AF42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15E60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A402FE" w:rsidRPr="00A402FE" w14:paraId="281BC030" w14:textId="77777777" w:rsidTr="00E04CFB">
        <w:trPr>
          <w:trHeight w:val="300"/>
          <w:jc w:val="center"/>
        </w:trPr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F2C42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Glomerulitis (g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1AC54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9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CEFE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B4AA7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A402FE" w:rsidRPr="00A402FE" w14:paraId="53E06541" w14:textId="77777777" w:rsidTr="00E04CFB">
        <w:trPr>
          <w:trHeight w:val="300"/>
          <w:jc w:val="center"/>
        </w:trPr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AE8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Interstitial inflammation (</w:t>
            </w:r>
            <w:proofErr w:type="spellStart"/>
            <w:r w:rsidRPr="00A402FE">
              <w:rPr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A402F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C5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E1DA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5463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A402FE" w:rsidRPr="00A402FE" w14:paraId="5C408856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23A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402FE">
              <w:rPr>
                <w:color w:val="000000"/>
                <w:sz w:val="20"/>
                <w:szCs w:val="20"/>
                <w:lang w:val="en-US"/>
              </w:rPr>
              <w:t>Tubulitis</w:t>
            </w:r>
            <w:proofErr w:type="spellEnd"/>
            <w:r w:rsidRPr="00A402FE">
              <w:rPr>
                <w:color w:val="000000"/>
                <w:sz w:val="20"/>
                <w:szCs w:val="20"/>
                <w:lang w:val="en-US"/>
              </w:rPr>
              <w:t xml:space="preserve"> (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F53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E5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0B9F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A402FE" w:rsidRPr="00A402FE" w14:paraId="4D5258DB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2036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Vasculitis (v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0B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878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FD5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402FE" w:rsidRPr="00A402FE" w14:paraId="0B5EDCE7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886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A402FE">
              <w:rPr>
                <w:color w:val="000000"/>
                <w:sz w:val="20"/>
                <w:szCs w:val="20"/>
                <w:lang w:val="en-US"/>
              </w:rPr>
              <w:t>cpt</w:t>
            </w:r>
            <w:proofErr w:type="spellEnd"/>
            <w:r w:rsidRPr="00A402FE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D4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B21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75D8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A402FE" w:rsidRPr="00A402FE" w14:paraId="59D55A70" w14:textId="77777777" w:rsidTr="00E04CFB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4017" w14:textId="77777777" w:rsidR="00A402FE" w:rsidRPr="00A402FE" w:rsidRDefault="00A402FE" w:rsidP="00C47C79">
            <w:pPr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 xml:space="preserve">(cg)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98B6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363C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9DE0" w14:textId="77777777" w:rsidR="00A402FE" w:rsidRPr="00A402FE" w:rsidRDefault="00A402FE" w:rsidP="00C47C79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402FE"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</w:tbl>
    <w:p w14:paraId="413462AF" w14:textId="21C97AD9" w:rsidR="00C84B0E" w:rsidRPr="00002C2F" w:rsidRDefault="00C84B0E" w:rsidP="000D4848">
      <w:pPr>
        <w:jc w:val="both"/>
        <w:rPr>
          <w:lang w:val="en-US"/>
        </w:rPr>
      </w:pPr>
    </w:p>
    <w:p w14:paraId="0C7D8C0E" w14:textId="77777777" w:rsidR="00C84B0E" w:rsidRPr="00002C2F" w:rsidRDefault="00C84B0E" w:rsidP="00C84B0E">
      <w:pPr>
        <w:rPr>
          <w:lang w:val="en-US"/>
        </w:rPr>
      </w:pPr>
    </w:p>
    <w:p w14:paraId="721B4373" w14:textId="0E469C68" w:rsidR="00977295" w:rsidRPr="000F4817" w:rsidRDefault="00CA3645" w:rsidP="00297FB4">
      <w:pPr>
        <w:spacing w:line="480" w:lineRule="auto"/>
        <w:jc w:val="both"/>
        <w:rPr>
          <w:lang w:val="en-US"/>
        </w:rPr>
      </w:pPr>
      <w:r w:rsidRPr="00CA3645">
        <w:rPr>
          <w:i/>
          <w:iCs/>
          <w:lang w:val="en-US"/>
        </w:rPr>
        <w:t>Table S</w:t>
      </w:r>
      <w:r w:rsidR="000F4817">
        <w:rPr>
          <w:i/>
          <w:iCs/>
          <w:lang w:val="en-US"/>
        </w:rPr>
        <w:t>5</w:t>
      </w:r>
      <w:r w:rsidRPr="00CA3645">
        <w:rPr>
          <w:lang w:val="en-US"/>
        </w:rPr>
        <w:t>: Time</w:t>
      </w:r>
      <w:r w:rsidRPr="00CA3645">
        <w:rPr>
          <w:rFonts w:eastAsia="Calibri"/>
          <w:lang w:val="en-US"/>
        </w:rPr>
        <w:t>-</w:t>
      </w:r>
      <w:r w:rsidRPr="00CA3645">
        <w:rPr>
          <w:lang w:val="en-US"/>
        </w:rPr>
        <w:t xml:space="preserve">dependent multivariate analysis of </w:t>
      </w:r>
      <w:r w:rsidRPr="00CA3645">
        <w:rPr>
          <w:i/>
          <w:iCs/>
          <w:lang w:val="en-US"/>
        </w:rPr>
        <w:t>do novo</w:t>
      </w:r>
      <w:r w:rsidRPr="00CA3645">
        <w:rPr>
          <w:lang w:val="en-US"/>
        </w:rPr>
        <w:t xml:space="preserve"> DSA appearance (n= 98) in KTRs (n=1013) during follow-up according to </w:t>
      </w:r>
      <w:proofErr w:type="spellStart"/>
      <w:r w:rsidRPr="00CA3645">
        <w:rPr>
          <w:lang w:val="en-US"/>
        </w:rPr>
        <w:t>BCEo</w:t>
      </w:r>
      <w:proofErr w:type="spellEnd"/>
      <w:r w:rsidRPr="00CA3645">
        <w:rPr>
          <w:lang w:val="en-US"/>
        </w:rPr>
        <w:t xml:space="preserve"> (categorical variable; threshold = 0.</w:t>
      </w:r>
      <w:r w:rsidRPr="00CA3645">
        <w:rPr>
          <w:rFonts w:eastAsia="Calibri"/>
          <w:lang w:val="en-US"/>
        </w:rPr>
        <w:t>3 G/L</w:t>
      </w:r>
      <w:r w:rsidRPr="00CA3645">
        <w:rPr>
          <w:lang w:val="en-US"/>
        </w:rPr>
        <w:t xml:space="preserve">) and maintenance therapy at each </w:t>
      </w:r>
      <w:proofErr w:type="spellStart"/>
      <w:r w:rsidRPr="00CA3645">
        <w:rPr>
          <w:lang w:val="en-US"/>
        </w:rPr>
        <w:t>BCEo</w:t>
      </w:r>
      <w:proofErr w:type="spellEnd"/>
      <w:r w:rsidRPr="00CA3645">
        <w:rPr>
          <w:lang w:val="en-US"/>
        </w:rPr>
        <w:t xml:space="preserve"> measurement. </w:t>
      </w:r>
      <w:r w:rsidRPr="000F4817">
        <w:rPr>
          <w:lang w:val="en-US"/>
        </w:rPr>
        <w:t>HR = Hazard ratio; 95% CI = 95% Confidence interval.</w:t>
      </w:r>
    </w:p>
    <w:tbl>
      <w:tblPr>
        <w:tblW w:w="82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960"/>
        <w:gridCol w:w="1200"/>
        <w:gridCol w:w="970"/>
      </w:tblGrid>
      <w:tr w:rsidR="00977295" w:rsidRPr="006F35DA" w14:paraId="12492F68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8439" w14:textId="77777777" w:rsidR="00977295" w:rsidRPr="006F35DA" w:rsidRDefault="00977295" w:rsidP="007C19EF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327C" w14:textId="77777777" w:rsidR="00977295" w:rsidRPr="006F35DA" w:rsidRDefault="00977295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863A" w14:textId="77777777" w:rsidR="00977295" w:rsidRPr="006F35DA" w:rsidRDefault="00977295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B4E58" w14:textId="77777777" w:rsidR="00977295" w:rsidRPr="006F35DA" w:rsidRDefault="00977295" w:rsidP="007C19EF">
            <w:pPr>
              <w:jc w:val="right"/>
              <w:rPr>
                <w:b/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977295" w:rsidRPr="006F35DA" w14:paraId="294AD615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D6B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Number of eosinophils ≥ 0,3 Giga.L</w:t>
            </w:r>
            <w:r w:rsidRPr="006F35DA">
              <w:rPr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409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FA8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83-3.2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75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977295" w:rsidRPr="006F35DA" w14:paraId="730279C5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AFAF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Graft rank (≥ 2 versus 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E10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C36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29-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09A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77295" w:rsidRPr="006F35DA" w14:paraId="7A36C132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6650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 xml:space="preserve">Recipient ag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CB2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3625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5-0.9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D5DF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977295" w:rsidRPr="006F35DA" w14:paraId="75054CE0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EAA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cipient gender (men vs wom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134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02BE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12-3.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73F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77295" w:rsidRPr="006F35DA" w14:paraId="2BCA5C7F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A47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ECD (vs SC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E3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6C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02-3.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076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77295" w:rsidRPr="006F35DA" w14:paraId="138D36D4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2E82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Positive Panel-Reactive Antibody pre-transplantation or in the first 3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F7D0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E17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08-2.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C5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977295" w:rsidRPr="006F35DA" w14:paraId="18D1C121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FBE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Corticoids at measu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398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CE3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1.03-2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53F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977295" w:rsidRPr="006F35DA" w14:paraId="219E306A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E27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CNI at measur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8CBA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E41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17-0.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F8E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977295" w:rsidRPr="006F35DA" w14:paraId="4E838AF2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694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Rejection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CDF6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A2C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1-4.88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1B9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977295" w:rsidRPr="006F35DA" w14:paraId="4EE63365" w14:textId="77777777" w:rsidTr="0039141C">
        <w:trPr>
          <w:trHeight w:val="300"/>
          <w:jc w:val="center"/>
        </w:trPr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3F9B" w14:textId="77777777" w:rsidR="00977295" w:rsidRPr="006F35DA" w:rsidRDefault="00977295" w:rsidP="007C19EF">
            <w:pPr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DSA de novo in the first three months post-transplan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E10A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44A1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A20B" w14:textId="77777777" w:rsidR="00977295" w:rsidRPr="006F35DA" w:rsidRDefault="00977295" w:rsidP="007C19EF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6F35DA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</w:tr>
    </w:tbl>
    <w:p w14:paraId="6EC48FB5" w14:textId="704E9AC1" w:rsidR="00F021C2" w:rsidRDefault="00F021C2" w:rsidP="00C84B0E">
      <w:pPr>
        <w:rPr>
          <w:lang w:val="en-US"/>
        </w:rPr>
      </w:pPr>
    </w:p>
    <w:p w14:paraId="342C33FE" w14:textId="77777777" w:rsidR="00F021C2" w:rsidRDefault="00F021C2" w:rsidP="00C84B0E">
      <w:pPr>
        <w:rPr>
          <w:lang w:val="en-US"/>
        </w:rPr>
      </w:pPr>
    </w:p>
    <w:p w14:paraId="4E5174C3" w14:textId="77777777" w:rsidR="00977295" w:rsidRPr="00B066A4" w:rsidRDefault="00977295" w:rsidP="00C84B0E">
      <w:pPr>
        <w:rPr>
          <w:lang w:val="en-US"/>
        </w:rPr>
      </w:pPr>
    </w:p>
    <w:p w14:paraId="179C5E11" w14:textId="77777777" w:rsidR="00C84B0E" w:rsidRPr="00002C2F" w:rsidRDefault="00C84B0E" w:rsidP="00C84B0E">
      <w:pPr>
        <w:rPr>
          <w:lang w:val="en-US"/>
        </w:rPr>
      </w:pPr>
    </w:p>
    <w:p w14:paraId="7C653D28" w14:textId="77777777" w:rsidR="00B72709" w:rsidRDefault="00B72709" w:rsidP="00B72709">
      <w:pPr>
        <w:spacing w:line="480" w:lineRule="auto"/>
        <w:jc w:val="both"/>
        <w:rPr>
          <w:lang w:val="en-US"/>
        </w:rPr>
      </w:pPr>
    </w:p>
    <w:p w14:paraId="78E9F87B" w14:textId="77777777" w:rsidR="00B72709" w:rsidRDefault="00B72709" w:rsidP="00B72709">
      <w:pPr>
        <w:spacing w:line="480" w:lineRule="auto"/>
        <w:rPr>
          <w:lang w:val="en-GB"/>
        </w:rPr>
      </w:pPr>
    </w:p>
    <w:p w14:paraId="42EE8011" w14:textId="77777777" w:rsidR="00B72709" w:rsidRDefault="00B72709" w:rsidP="00B72709">
      <w:pPr>
        <w:spacing w:line="480" w:lineRule="auto"/>
        <w:rPr>
          <w:lang w:val="en-GB"/>
        </w:rPr>
      </w:pPr>
    </w:p>
    <w:p w14:paraId="142DC0AD" w14:textId="77777777" w:rsidR="00B72709" w:rsidRPr="000A57F1" w:rsidRDefault="00B72709" w:rsidP="00B72709">
      <w:pPr>
        <w:spacing w:line="480" w:lineRule="auto"/>
        <w:jc w:val="both"/>
        <w:rPr>
          <w:lang w:val="en-US"/>
        </w:rPr>
      </w:pPr>
    </w:p>
    <w:p w14:paraId="377490DF" w14:textId="77777777" w:rsidR="0014063A" w:rsidRPr="00002C2F" w:rsidRDefault="0014063A" w:rsidP="00155591">
      <w:pPr>
        <w:rPr>
          <w:lang w:val="en-US"/>
        </w:rPr>
      </w:pPr>
    </w:p>
    <w:sectPr w:rsidR="0014063A" w:rsidRPr="00002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757E0" w14:textId="77777777" w:rsidR="00FA2B20" w:rsidRDefault="00FA2B20" w:rsidP="000F632A">
      <w:r>
        <w:separator/>
      </w:r>
    </w:p>
  </w:endnote>
  <w:endnote w:type="continuationSeparator" w:id="0">
    <w:p w14:paraId="390AF3F8" w14:textId="77777777" w:rsidR="00FA2B20" w:rsidRDefault="00FA2B20" w:rsidP="000F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BF8D9" w14:textId="77777777" w:rsidR="00FA2B20" w:rsidRDefault="00FA2B20" w:rsidP="000F632A">
      <w:r>
        <w:separator/>
      </w:r>
    </w:p>
  </w:footnote>
  <w:footnote w:type="continuationSeparator" w:id="0">
    <w:p w14:paraId="0608839C" w14:textId="77777777" w:rsidR="00FA2B20" w:rsidRDefault="00FA2B20" w:rsidP="000F6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B071BD"/>
    <w:multiLevelType w:val="hybridMultilevel"/>
    <w:tmpl w:val="60FE89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E15A3C"/>
    <w:multiLevelType w:val="hybridMultilevel"/>
    <w:tmpl w:val="DF682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327D"/>
    <w:rsid w:val="00002C2F"/>
    <w:rsid w:val="00010FA0"/>
    <w:rsid w:val="00040E12"/>
    <w:rsid w:val="00045857"/>
    <w:rsid w:val="00047156"/>
    <w:rsid w:val="00057595"/>
    <w:rsid w:val="00064E33"/>
    <w:rsid w:val="00086813"/>
    <w:rsid w:val="000B6004"/>
    <w:rsid w:val="000D4848"/>
    <w:rsid w:val="000F4817"/>
    <w:rsid w:val="000F632A"/>
    <w:rsid w:val="001118A7"/>
    <w:rsid w:val="00122FA1"/>
    <w:rsid w:val="0014063A"/>
    <w:rsid w:val="00142459"/>
    <w:rsid w:val="00155591"/>
    <w:rsid w:val="001957EB"/>
    <w:rsid w:val="001C40C3"/>
    <w:rsid w:val="001E2FC0"/>
    <w:rsid w:val="00267A19"/>
    <w:rsid w:val="00297FB4"/>
    <w:rsid w:val="002A795C"/>
    <w:rsid w:val="002D2A20"/>
    <w:rsid w:val="00387BFD"/>
    <w:rsid w:val="0039141C"/>
    <w:rsid w:val="00392ECD"/>
    <w:rsid w:val="003A5683"/>
    <w:rsid w:val="003A705C"/>
    <w:rsid w:val="003B3415"/>
    <w:rsid w:val="003B71D4"/>
    <w:rsid w:val="003E1976"/>
    <w:rsid w:val="003E2695"/>
    <w:rsid w:val="004041E0"/>
    <w:rsid w:val="00435244"/>
    <w:rsid w:val="00461746"/>
    <w:rsid w:val="004818DB"/>
    <w:rsid w:val="00494889"/>
    <w:rsid w:val="004E2ABD"/>
    <w:rsid w:val="004F1688"/>
    <w:rsid w:val="00505400"/>
    <w:rsid w:val="005120F3"/>
    <w:rsid w:val="00542517"/>
    <w:rsid w:val="00560FC6"/>
    <w:rsid w:val="00566A6E"/>
    <w:rsid w:val="005A145B"/>
    <w:rsid w:val="005A5E32"/>
    <w:rsid w:val="005E5E3B"/>
    <w:rsid w:val="006056F7"/>
    <w:rsid w:val="006113D4"/>
    <w:rsid w:val="00624ECA"/>
    <w:rsid w:val="00666237"/>
    <w:rsid w:val="00680987"/>
    <w:rsid w:val="00686926"/>
    <w:rsid w:val="006D48AE"/>
    <w:rsid w:val="006F35DA"/>
    <w:rsid w:val="00714B66"/>
    <w:rsid w:val="00771E9B"/>
    <w:rsid w:val="007739B4"/>
    <w:rsid w:val="007954DD"/>
    <w:rsid w:val="007A0F48"/>
    <w:rsid w:val="007A1D87"/>
    <w:rsid w:val="007C19EF"/>
    <w:rsid w:val="00827E2F"/>
    <w:rsid w:val="00831C07"/>
    <w:rsid w:val="008503BA"/>
    <w:rsid w:val="00884F33"/>
    <w:rsid w:val="008A40DD"/>
    <w:rsid w:val="008E3F84"/>
    <w:rsid w:val="00920DDC"/>
    <w:rsid w:val="0092203A"/>
    <w:rsid w:val="00925442"/>
    <w:rsid w:val="00931B39"/>
    <w:rsid w:val="00943DFD"/>
    <w:rsid w:val="00966102"/>
    <w:rsid w:val="00977295"/>
    <w:rsid w:val="00A402FE"/>
    <w:rsid w:val="00A40FFB"/>
    <w:rsid w:val="00A752F4"/>
    <w:rsid w:val="00A92B0A"/>
    <w:rsid w:val="00B0542E"/>
    <w:rsid w:val="00B066A4"/>
    <w:rsid w:val="00B07928"/>
    <w:rsid w:val="00B16047"/>
    <w:rsid w:val="00B258D5"/>
    <w:rsid w:val="00B26F3F"/>
    <w:rsid w:val="00B646D9"/>
    <w:rsid w:val="00B72709"/>
    <w:rsid w:val="00BD4F82"/>
    <w:rsid w:val="00BF5AE8"/>
    <w:rsid w:val="00C4500E"/>
    <w:rsid w:val="00C83EE3"/>
    <w:rsid w:val="00C84B0E"/>
    <w:rsid w:val="00CA327D"/>
    <w:rsid w:val="00CA3645"/>
    <w:rsid w:val="00CB4D0C"/>
    <w:rsid w:val="00CC1335"/>
    <w:rsid w:val="00D33928"/>
    <w:rsid w:val="00D37331"/>
    <w:rsid w:val="00D47970"/>
    <w:rsid w:val="00D529D5"/>
    <w:rsid w:val="00D87605"/>
    <w:rsid w:val="00D93C12"/>
    <w:rsid w:val="00DC20C2"/>
    <w:rsid w:val="00E04CFB"/>
    <w:rsid w:val="00E60D27"/>
    <w:rsid w:val="00E92EBF"/>
    <w:rsid w:val="00EF1366"/>
    <w:rsid w:val="00F003EA"/>
    <w:rsid w:val="00F021C2"/>
    <w:rsid w:val="00F126CF"/>
    <w:rsid w:val="00F2012C"/>
    <w:rsid w:val="00F603D4"/>
    <w:rsid w:val="00F8512C"/>
    <w:rsid w:val="00FA2B20"/>
    <w:rsid w:val="00FD08C5"/>
    <w:rsid w:val="00FE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C6224"/>
  <w15:docId w15:val="{5BB37B2C-60DD-5841-822E-609D41A6C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5DA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F632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F632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0F632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F632A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7C19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F74F5-C2BF-4033-B013-13DF63571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4</Pages>
  <Words>694</Words>
  <Characters>3820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4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LEAU Clarisse</dc:creator>
  <cp:lastModifiedBy>Luke COLAS</cp:lastModifiedBy>
  <cp:revision>83</cp:revision>
  <dcterms:created xsi:type="dcterms:W3CDTF">2021-01-11T13:20:00Z</dcterms:created>
  <dcterms:modified xsi:type="dcterms:W3CDTF">2021-09-14T01:00:00Z</dcterms:modified>
</cp:coreProperties>
</file>